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294E" w14:textId="6FB336A5" w:rsidR="00C47C38" w:rsidRPr="008566E7" w:rsidRDefault="00D362E4" w:rsidP="001649D8">
      <w:pPr>
        <w:widowControl w:val="0"/>
        <w:jc w:val="both"/>
        <w:rPr>
          <w:rFonts w:ascii="Times New Roman" w:hAnsi="Times New Roman" w:cs="Times New Roman"/>
          <w:color w:val="000000" w:themeColor="text1"/>
        </w:rPr>
      </w:pPr>
      <w:r w:rsidRPr="008566E7">
        <w:rPr>
          <w:rFonts w:ascii="Times New Roman" w:hAnsi="Times New Roman" w:cs="Times New Roman"/>
          <w:color w:val="000000" w:themeColor="text1"/>
        </w:rPr>
        <w:t xml:space="preserve">Supplemental </w:t>
      </w:r>
      <w:r w:rsidR="008566E7">
        <w:rPr>
          <w:rFonts w:ascii="Times New Roman" w:hAnsi="Times New Roman" w:cs="Times New Roman"/>
          <w:color w:val="000000" w:themeColor="text1"/>
        </w:rPr>
        <w:t>T</w:t>
      </w:r>
      <w:r w:rsidR="008566E7" w:rsidRPr="008566E7">
        <w:rPr>
          <w:rFonts w:ascii="Times New Roman" w:hAnsi="Times New Roman" w:cs="Times New Roman"/>
          <w:color w:val="000000" w:themeColor="text1"/>
        </w:rPr>
        <w:t xml:space="preserve">able </w:t>
      </w:r>
      <w:r w:rsidR="00670CB5" w:rsidRPr="008566E7">
        <w:rPr>
          <w:rFonts w:ascii="Times New Roman" w:hAnsi="Times New Roman" w:cs="Times New Roman"/>
          <w:color w:val="000000" w:themeColor="text1"/>
        </w:rPr>
        <w:t>1</w:t>
      </w:r>
      <w:r w:rsidR="00C47C38" w:rsidRPr="008566E7">
        <w:rPr>
          <w:rFonts w:ascii="Times New Roman" w:hAnsi="Times New Roman" w:cs="Times New Roman"/>
          <w:color w:val="000000" w:themeColor="text1"/>
        </w:rPr>
        <w:t>. Clinical factors for death by Cox hazard analysis</w:t>
      </w:r>
      <w:r w:rsidRPr="008566E7">
        <w:rPr>
          <w:rFonts w:ascii="Times New Roman" w:hAnsi="Times New Roman" w:cs="Times New Roman"/>
          <w:color w:val="000000" w:themeColor="text1"/>
        </w:rPr>
        <w:t xml:space="preserve"> without </w:t>
      </w:r>
      <w:r w:rsidR="008566E7">
        <w:rPr>
          <w:rFonts w:ascii="Times New Roman" w:hAnsi="Times New Roman" w:cs="Times New Roman"/>
          <w:color w:val="000000" w:themeColor="text1"/>
        </w:rPr>
        <w:t xml:space="preserve">data for </w:t>
      </w:r>
      <w:r w:rsidRPr="008566E7">
        <w:rPr>
          <w:rFonts w:ascii="Times New Roman" w:hAnsi="Times New Roman" w:cs="Times New Roman"/>
          <w:color w:val="000000" w:themeColor="text1"/>
        </w:rPr>
        <w:t>DCP</w:t>
      </w:r>
    </w:p>
    <w:tbl>
      <w:tblPr>
        <w:tblStyle w:val="a4"/>
        <w:tblpPr w:leftFromText="142" w:rightFromText="142" w:vertAnchor="page" w:horzAnchor="margin" w:tblpY="2201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1417"/>
        <w:gridCol w:w="993"/>
        <w:gridCol w:w="850"/>
        <w:gridCol w:w="1418"/>
        <w:gridCol w:w="992"/>
      </w:tblGrid>
      <w:tr w:rsidR="00C02C4B" w:rsidRPr="008566E7" w14:paraId="0588E06A" w14:textId="77777777" w:rsidTr="00C02C4B">
        <w:trPr>
          <w:trHeight w:val="454"/>
        </w:trPr>
        <w:tc>
          <w:tcPr>
            <w:tcW w:w="2127" w:type="dxa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14:paraId="5FA5588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3261" w:type="dxa"/>
            <w:gridSpan w:val="3"/>
            <w:tcBorders>
              <w:top w:val="single" w:sz="18" w:space="0" w:color="auto"/>
              <w:left w:val="single" w:sz="4" w:space="0" w:color="auto"/>
              <w:bottom w:val="dashSmallGap" w:sz="8" w:space="0" w:color="auto"/>
              <w:right w:val="single" w:sz="4" w:space="0" w:color="auto"/>
            </w:tcBorders>
          </w:tcPr>
          <w:p w14:paraId="65433D17" w14:textId="77777777" w:rsidR="00C02C4B" w:rsidRPr="008566E7" w:rsidRDefault="00C02C4B" w:rsidP="00C02C4B">
            <w:pPr>
              <w:jc w:val="center"/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single" w:sz="4" w:space="0" w:color="auto"/>
              <w:bottom w:val="dashSmallGap" w:sz="8" w:space="0" w:color="auto"/>
            </w:tcBorders>
          </w:tcPr>
          <w:p w14:paraId="5F8B7EB5" w14:textId="77777777" w:rsidR="00C02C4B" w:rsidRPr="008566E7" w:rsidRDefault="00C02C4B" w:rsidP="00C02C4B">
            <w:pPr>
              <w:jc w:val="center"/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Multivariate</w:t>
            </w:r>
          </w:p>
        </w:tc>
      </w:tr>
      <w:tr w:rsidR="00C02C4B" w:rsidRPr="008566E7" w14:paraId="4EA31CF9" w14:textId="77777777" w:rsidTr="00C02C4B">
        <w:trPr>
          <w:trHeight w:val="454"/>
        </w:trPr>
        <w:tc>
          <w:tcPr>
            <w:tcW w:w="2127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6F16033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SmallGap" w:sz="8" w:space="0" w:color="auto"/>
              <w:left w:val="single" w:sz="4" w:space="0" w:color="auto"/>
              <w:bottom w:val="single" w:sz="12" w:space="0" w:color="auto"/>
            </w:tcBorders>
          </w:tcPr>
          <w:p w14:paraId="3A875F54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tcBorders>
              <w:top w:val="dashSmallGap" w:sz="8" w:space="0" w:color="auto"/>
              <w:bottom w:val="single" w:sz="12" w:space="0" w:color="auto"/>
            </w:tcBorders>
          </w:tcPr>
          <w:p w14:paraId="7660F274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dashSmallGap" w:sz="8" w:space="0" w:color="auto"/>
              <w:bottom w:val="single" w:sz="12" w:space="0" w:color="auto"/>
              <w:right w:val="single" w:sz="4" w:space="0" w:color="auto"/>
            </w:tcBorders>
          </w:tcPr>
          <w:p w14:paraId="00423D4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  <w:i/>
                <w:iCs/>
              </w:rPr>
              <w:t>P</w:t>
            </w:r>
            <w:r w:rsidRPr="008566E7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50" w:type="dxa"/>
            <w:tcBorders>
              <w:top w:val="dashSmallGap" w:sz="8" w:space="0" w:color="auto"/>
              <w:left w:val="single" w:sz="4" w:space="0" w:color="auto"/>
              <w:bottom w:val="single" w:sz="12" w:space="0" w:color="auto"/>
            </w:tcBorders>
          </w:tcPr>
          <w:p w14:paraId="0835D7CA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8" w:type="dxa"/>
            <w:tcBorders>
              <w:top w:val="dashSmallGap" w:sz="8" w:space="0" w:color="auto"/>
              <w:bottom w:val="single" w:sz="12" w:space="0" w:color="auto"/>
            </w:tcBorders>
          </w:tcPr>
          <w:p w14:paraId="14A411B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2" w:type="dxa"/>
            <w:tcBorders>
              <w:top w:val="dashSmallGap" w:sz="8" w:space="0" w:color="auto"/>
              <w:bottom w:val="single" w:sz="12" w:space="0" w:color="auto"/>
            </w:tcBorders>
          </w:tcPr>
          <w:p w14:paraId="754762B8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  <w:i/>
                <w:iCs/>
              </w:rPr>
              <w:t>P</w:t>
            </w:r>
            <w:r w:rsidRPr="008566E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02C4B" w:rsidRPr="008566E7" w14:paraId="7B3A0816" w14:textId="77777777" w:rsidTr="00C02C4B">
        <w:trPr>
          <w:trHeight w:val="454"/>
        </w:trPr>
        <w:tc>
          <w:tcPr>
            <w:tcW w:w="2127" w:type="dxa"/>
            <w:tcBorders>
              <w:top w:val="single" w:sz="12" w:space="0" w:color="auto"/>
              <w:right w:val="single" w:sz="4" w:space="0" w:color="auto"/>
            </w:tcBorders>
          </w:tcPr>
          <w:p w14:paraId="629B62E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Gender, femal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</w:tcBorders>
          </w:tcPr>
          <w:p w14:paraId="7E2D5D8D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D6AE82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518-1.035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4" w:space="0" w:color="auto"/>
            </w:tcBorders>
          </w:tcPr>
          <w:p w14:paraId="7959ED3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</w:tcBorders>
          </w:tcPr>
          <w:p w14:paraId="09EE8C9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94FB8A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829FD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</w:tr>
      <w:tr w:rsidR="00C02C4B" w:rsidRPr="008566E7" w14:paraId="06C1CFA3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7C553B2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66E7">
              <w:rPr>
                <w:rFonts w:ascii="Times New Roman" w:hAnsi="Times New Roman" w:cs="Times New Roman"/>
              </w:rPr>
              <w:t>≥75 year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CCB87C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417" w:type="dxa"/>
          </w:tcPr>
          <w:p w14:paraId="5725EA0A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882-1.46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490536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DB909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4707A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FEB71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</w:tr>
      <w:tr w:rsidR="00C02C4B" w:rsidRPr="008566E7" w14:paraId="660866D7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5447462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66E7">
              <w:rPr>
                <w:rFonts w:ascii="Times New Roman" w:hAnsi="Times New Roman" w:cs="Times New Roman"/>
              </w:rPr>
              <w:t>≥25 kg/m</w:t>
            </w:r>
            <w:r w:rsidRPr="008566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5A366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417" w:type="dxa"/>
          </w:tcPr>
          <w:p w14:paraId="18E511A4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642-1.1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6E2715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823936A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DB1DCD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132893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</w:tr>
      <w:tr w:rsidR="00C02C4B" w:rsidRPr="008566E7" w14:paraId="0778CDCC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6B5E4555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Etiology, NBNC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A96B80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1417" w:type="dxa"/>
          </w:tcPr>
          <w:p w14:paraId="231FB366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903-1.49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32206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810F84A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11FA90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C62B53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</w:tr>
      <w:tr w:rsidR="00C02C4B" w:rsidRPr="008566E7" w14:paraId="2B9941DE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407BB8E5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66E7">
              <w:rPr>
                <w:rFonts w:ascii="Times New Roman" w:hAnsi="Times New Roman" w:cs="Times New Roman"/>
              </w:rPr>
              <w:t>≥1.0 mg/dL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70F2F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417" w:type="dxa"/>
          </w:tcPr>
          <w:p w14:paraId="39269B3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426-2.48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91E705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C98DA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1418" w:type="dxa"/>
          </w:tcPr>
          <w:p w14:paraId="324B3E45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980-1.764</w:t>
            </w:r>
          </w:p>
        </w:tc>
        <w:tc>
          <w:tcPr>
            <w:tcW w:w="992" w:type="dxa"/>
          </w:tcPr>
          <w:p w14:paraId="0BA09C4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7</w:t>
            </w:r>
          </w:p>
        </w:tc>
      </w:tr>
      <w:tr w:rsidR="00C02C4B" w:rsidRPr="008566E7" w14:paraId="1CE9AB1F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318099D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AF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566E7">
              <w:rPr>
                <w:rFonts w:ascii="Times New Roman" w:hAnsi="Times New Roman" w:cs="Times New Roman"/>
              </w:rPr>
              <w:t>≥100 ng/mL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D9AD627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706</w:t>
            </w:r>
          </w:p>
        </w:tc>
        <w:tc>
          <w:tcPr>
            <w:tcW w:w="1417" w:type="dxa"/>
          </w:tcPr>
          <w:p w14:paraId="2816521D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327-2.19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58E1F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BE2EE1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1418" w:type="dxa"/>
          </w:tcPr>
          <w:p w14:paraId="6BD3FAE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185-1.977</w:t>
            </w:r>
          </w:p>
        </w:tc>
        <w:tc>
          <w:tcPr>
            <w:tcW w:w="992" w:type="dxa"/>
          </w:tcPr>
          <w:p w14:paraId="3E4CA1D8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01</w:t>
            </w:r>
          </w:p>
        </w:tc>
      </w:tr>
      <w:tr w:rsidR="00C02C4B" w:rsidRPr="008566E7" w14:paraId="52AA3262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4B567AF6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BCLC-C/D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FB7F9C5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587</w:t>
            </w:r>
          </w:p>
        </w:tc>
        <w:tc>
          <w:tcPr>
            <w:tcW w:w="1417" w:type="dxa"/>
          </w:tcPr>
          <w:p w14:paraId="5FF5E29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219-2.06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701B30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3D47DE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393</w:t>
            </w:r>
          </w:p>
        </w:tc>
        <w:tc>
          <w:tcPr>
            <w:tcW w:w="1418" w:type="dxa"/>
          </w:tcPr>
          <w:p w14:paraId="24FAD81B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061-1.828</w:t>
            </w:r>
          </w:p>
        </w:tc>
        <w:tc>
          <w:tcPr>
            <w:tcW w:w="992" w:type="dxa"/>
          </w:tcPr>
          <w:p w14:paraId="46415016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20</w:t>
            </w:r>
          </w:p>
        </w:tc>
      </w:tr>
      <w:tr w:rsidR="00C02C4B" w:rsidRPr="008566E7" w14:paraId="29DE0CAF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665BC3F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proofErr w:type="spellStart"/>
            <w:r w:rsidRPr="008566E7">
              <w:rPr>
                <w:rFonts w:ascii="Times New Roman" w:hAnsi="Times New Roman" w:cs="Times New Roman"/>
              </w:rPr>
              <w:t>mALBI</w:t>
            </w:r>
            <w:proofErr w:type="spellEnd"/>
            <w:r w:rsidRPr="008566E7">
              <w:rPr>
                <w:rFonts w:ascii="Times New Roman" w:hAnsi="Times New Roman" w:cs="Times New Roman"/>
              </w:rPr>
              <w:t xml:space="preserve"> 2a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97B0B24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417" w:type="dxa"/>
          </w:tcPr>
          <w:p w14:paraId="3067476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190-2.5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52C419F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DDE318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765</w:t>
            </w:r>
          </w:p>
        </w:tc>
        <w:tc>
          <w:tcPr>
            <w:tcW w:w="1418" w:type="dxa"/>
          </w:tcPr>
          <w:p w14:paraId="201DD2F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218-2.559</w:t>
            </w:r>
          </w:p>
        </w:tc>
        <w:tc>
          <w:tcPr>
            <w:tcW w:w="992" w:type="dxa"/>
          </w:tcPr>
          <w:p w14:paraId="3332406B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003</w:t>
            </w:r>
          </w:p>
        </w:tc>
      </w:tr>
      <w:tr w:rsidR="00C02C4B" w:rsidRPr="008566E7" w14:paraId="509E4079" w14:textId="77777777" w:rsidTr="00C02C4B">
        <w:trPr>
          <w:trHeight w:val="454"/>
        </w:trPr>
        <w:tc>
          <w:tcPr>
            <w:tcW w:w="2127" w:type="dxa"/>
            <w:tcBorders>
              <w:right w:val="single" w:sz="4" w:space="0" w:color="auto"/>
            </w:tcBorders>
          </w:tcPr>
          <w:p w14:paraId="469957D0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proofErr w:type="spellStart"/>
            <w:r w:rsidRPr="008566E7">
              <w:rPr>
                <w:rFonts w:ascii="Times New Roman" w:hAnsi="Times New Roman" w:cs="Times New Roman"/>
                <w:color w:val="000000" w:themeColor="text1"/>
              </w:rPr>
              <w:t>mALBI</w:t>
            </w:r>
            <w:proofErr w:type="spellEnd"/>
            <w:r w:rsidRPr="008566E7">
              <w:rPr>
                <w:rFonts w:ascii="Times New Roman" w:hAnsi="Times New Roman" w:cs="Times New Roman"/>
                <w:color w:val="000000" w:themeColor="text1"/>
              </w:rPr>
              <w:t xml:space="preserve"> 2b/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CA8FE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1417" w:type="dxa"/>
          </w:tcPr>
          <w:p w14:paraId="0CFFFD8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2.351-4.44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AE88CC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C2E900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2.967</w:t>
            </w:r>
          </w:p>
        </w:tc>
        <w:tc>
          <w:tcPr>
            <w:tcW w:w="1418" w:type="dxa"/>
          </w:tcPr>
          <w:p w14:paraId="75719E9B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2.141-4.111</w:t>
            </w:r>
          </w:p>
        </w:tc>
        <w:tc>
          <w:tcPr>
            <w:tcW w:w="992" w:type="dxa"/>
          </w:tcPr>
          <w:p w14:paraId="22DE98F2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&lt;0.001</w:t>
            </w:r>
          </w:p>
        </w:tc>
      </w:tr>
      <w:tr w:rsidR="00C02C4B" w:rsidRPr="008566E7" w14:paraId="3E907027" w14:textId="77777777" w:rsidTr="00C02C4B">
        <w:trPr>
          <w:trHeight w:val="454"/>
        </w:trPr>
        <w:tc>
          <w:tcPr>
            <w:tcW w:w="2127" w:type="dxa"/>
            <w:tcBorders>
              <w:bottom w:val="single" w:sz="18" w:space="0" w:color="auto"/>
              <w:right w:val="single" w:sz="4" w:space="0" w:color="auto"/>
            </w:tcBorders>
          </w:tcPr>
          <w:p w14:paraId="621C4383" w14:textId="77777777" w:rsidR="00C02C4B" w:rsidRPr="008566E7" w:rsidRDefault="00C02C4B" w:rsidP="00C02C4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566E7">
              <w:rPr>
                <w:rFonts w:ascii="Times New Roman" w:hAnsi="Times New Roman" w:cs="Times New Roman"/>
                <w:color w:val="000000" w:themeColor="text1"/>
              </w:rPr>
              <w:t>Atez</w:t>
            </w:r>
            <w:proofErr w:type="spellEnd"/>
            <w:r w:rsidRPr="008566E7">
              <w:rPr>
                <w:rFonts w:ascii="Times New Roman" w:hAnsi="Times New Roman" w:cs="Times New Roman"/>
                <w:color w:val="000000" w:themeColor="text1"/>
              </w:rPr>
              <w:t>/Bev, later lin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8" w:space="0" w:color="auto"/>
            </w:tcBorders>
          </w:tcPr>
          <w:p w14:paraId="7156E575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DADB6C9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901-1.502</w:t>
            </w:r>
          </w:p>
        </w:tc>
        <w:tc>
          <w:tcPr>
            <w:tcW w:w="993" w:type="dxa"/>
            <w:tcBorders>
              <w:bottom w:val="single" w:sz="18" w:space="0" w:color="auto"/>
              <w:right w:val="single" w:sz="4" w:space="0" w:color="auto"/>
            </w:tcBorders>
          </w:tcPr>
          <w:p w14:paraId="7C4A0B77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  <w:r w:rsidRPr="008566E7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</w:tcBorders>
          </w:tcPr>
          <w:p w14:paraId="3FA6DB40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F360C60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785AED1" w14:textId="77777777" w:rsidR="00C02C4B" w:rsidRPr="008566E7" w:rsidRDefault="00C02C4B" w:rsidP="00C02C4B">
            <w:pPr>
              <w:rPr>
                <w:rFonts w:ascii="Times New Roman" w:hAnsi="Times New Roman" w:cs="Times New Roman"/>
              </w:rPr>
            </w:pPr>
          </w:p>
        </w:tc>
      </w:tr>
    </w:tbl>
    <w:p w14:paraId="77DFCC4E" w14:textId="77777777" w:rsidR="001649D8" w:rsidRDefault="001649D8" w:rsidP="00C47C38">
      <w:pPr>
        <w:rPr>
          <w:rFonts w:ascii="Times New Roman" w:hAnsi="Times New Roman" w:cs="Times New Roman"/>
          <w:color w:val="000000" w:themeColor="text1"/>
        </w:rPr>
      </w:pPr>
    </w:p>
    <w:p w14:paraId="7B2C0100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539C6CF1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2E35E85A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08CCC28D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4B69D769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070C49A3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0B616F50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32880B7A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0F38F698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15E3EE0F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341E70C4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32570244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2189FA3E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70C4A93A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295242E5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18ADE17C" w14:textId="77777777" w:rsidR="00C02C4B" w:rsidRDefault="00C02C4B" w:rsidP="00C47C38">
      <w:pPr>
        <w:rPr>
          <w:rFonts w:ascii="Times New Roman" w:hAnsi="Times New Roman" w:cs="Times New Roman"/>
          <w:color w:val="000000" w:themeColor="text1"/>
        </w:rPr>
      </w:pPr>
    </w:p>
    <w:p w14:paraId="717A1C2B" w14:textId="63ED10E4" w:rsidR="00C47C38" w:rsidRPr="008566E7" w:rsidRDefault="00D362E4" w:rsidP="00C47C38">
      <w:pPr>
        <w:rPr>
          <w:rFonts w:ascii="Times New Roman" w:hAnsi="Times New Roman" w:cs="Times New Roman"/>
        </w:rPr>
      </w:pPr>
      <w:r w:rsidRPr="008566E7">
        <w:rPr>
          <w:rFonts w:ascii="Times New Roman" w:hAnsi="Times New Roman" w:cs="Times New Roman"/>
          <w:color w:val="000000" w:themeColor="text1"/>
        </w:rPr>
        <w:t xml:space="preserve">DCP: des-gamma-carboxy prothrombin, </w:t>
      </w:r>
      <w:r w:rsidR="00C47C38" w:rsidRPr="008566E7">
        <w:rPr>
          <w:rFonts w:ascii="Times New Roman" w:hAnsi="Times New Roman" w:cs="Times New Roman"/>
        </w:rPr>
        <w:t>OS: overall survival, BMI: body mass index, NBNC: non-HBV-non-HCV, CRP: C-reactive protein</w:t>
      </w:r>
      <w:r w:rsidR="00C47C38" w:rsidRPr="008566E7">
        <w:rPr>
          <w:rFonts w:ascii="Times New Roman" w:hAnsi="Times New Roman" w:cs="Times New Roman"/>
          <w:color w:val="000000" w:themeColor="text1"/>
        </w:rPr>
        <w:t xml:space="preserve">, AFP: alpha-fetoprotein, BCLC: </w:t>
      </w:r>
      <w:r w:rsidR="00C47C38" w:rsidRPr="008566E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arcelona Clinic Liver Cancer stage, </w:t>
      </w:r>
      <w:proofErr w:type="spellStart"/>
      <w:r w:rsidR="00C47C38" w:rsidRPr="008566E7">
        <w:rPr>
          <w:rFonts w:ascii="Times New Roman" w:hAnsi="Times New Roman" w:cs="Times New Roman"/>
          <w:color w:val="000000" w:themeColor="text1"/>
          <w:shd w:val="clear" w:color="auto" w:fill="FFFFFF"/>
        </w:rPr>
        <w:t>mALBI</w:t>
      </w:r>
      <w:proofErr w:type="spellEnd"/>
      <w:r w:rsidR="00C47C38" w:rsidRPr="008566E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modified </w:t>
      </w:r>
      <w:r w:rsidR="00C47C38" w:rsidRPr="008566E7">
        <w:rPr>
          <w:rFonts w:ascii="Times New Roman" w:hAnsi="Times New Roman" w:cs="Times New Roman"/>
          <w:color w:val="000000" w:themeColor="text1"/>
        </w:rPr>
        <w:t xml:space="preserve">albumin-bilirubin, </w:t>
      </w:r>
      <w:proofErr w:type="spellStart"/>
      <w:r w:rsidR="00C47C38" w:rsidRPr="008566E7">
        <w:rPr>
          <w:rFonts w:ascii="Times New Roman" w:hAnsi="Times New Roman" w:cs="Times New Roman"/>
          <w:color w:val="000000" w:themeColor="text1"/>
        </w:rPr>
        <w:t>Atez</w:t>
      </w:r>
      <w:proofErr w:type="spellEnd"/>
      <w:r w:rsidR="00C47C38" w:rsidRPr="008566E7">
        <w:rPr>
          <w:rFonts w:ascii="Times New Roman" w:hAnsi="Times New Roman" w:cs="Times New Roman"/>
          <w:color w:val="000000" w:themeColor="text1"/>
        </w:rPr>
        <w:t>/Bev: atezolizumab plus bevacizumab</w:t>
      </w:r>
    </w:p>
    <w:p w14:paraId="0371D7F2" w14:textId="268156CC" w:rsidR="00C02C4B" w:rsidRDefault="00C02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3DACFF" w14:textId="77777777" w:rsidR="00C02C4B" w:rsidRPr="00C02C4B" w:rsidRDefault="00C02C4B" w:rsidP="00C02C4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02C4B">
        <w:rPr>
          <w:rFonts w:ascii="Times New Roman" w:hAnsi="Times New Roman" w:cs="Times New Roman"/>
          <w:color w:val="000000" w:themeColor="text1"/>
        </w:rPr>
        <w:lastRenderedPageBreak/>
        <w:t>Supplemental Table 2. Patient characteristics based on IMABALI-De score (total=719)</w:t>
      </w:r>
    </w:p>
    <w:tbl>
      <w:tblPr>
        <w:tblStyle w:val="a6"/>
        <w:tblW w:w="13892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01"/>
        <w:gridCol w:w="1701"/>
        <w:gridCol w:w="1668"/>
        <w:gridCol w:w="1593"/>
        <w:gridCol w:w="992"/>
      </w:tblGrid>
      <w:tr w:rsidR="00C02C4B" w:rsidRPr="00C02C4B" w14:paraId="60A27336" w14:textId="77777777" w:rsidTr="00B4237E">
        <w:trPr>
          <w:trHeight w:val="361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2BB88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124DA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IMABALI-De 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F8DDE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C02C4B" w:rsidRPr="00C02C4B" w14:paraId="4A278C5B" w14:textId="77777777" w:rsidTr="00B4237E">
        <w:trPr>
          <w:trHeight w:val="361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32AB83B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8EA9291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0 (n=5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058411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 (n=1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0A84D47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 (n=17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3A9731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3 (n=169)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14:paraId="76B1DC99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4 (n=132)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14:paraId="2068DB36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5 (n=75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1AE6362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2C4B" w:rsidRPr="00C02C4B" w14:paraId="5083EF09" w14:textId="77777777" w:rsidTr="00B4237E">
        <w:trPr>
          <w:trHeight w:val="341"/>
        </w:trPr>
        <w:tc>
          <w:tcPr>
            <w:tcW w:w="2977" w:type="dxa"/>
            <w:tcBorders>
              <w:top w:val="single" w:sz="4" w:space="0" w:color="auto"/>
            </w:tcBorders>
          </w:tcPr>
          <w:p w14:paraId="6A404C4F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Age, years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BC56F4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5 (70-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60A9D4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4 (68-7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60060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4 (69-8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D4167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4 (69-80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4B6F41A7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4 (68-80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06367CC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0-8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5CF730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</w:tr>
      <w:tr w:rsidR="00C02C4B" w:rsidRPr="00C02C4B" w14:paraId="4F7C78FB" w14:textId="77777777" w:rsidTr="00B4237E">
        <w:trPr>
          <w:trHeight w:val="361"/>
        </w:trPr>
        <w:tc>
          <w:tcPr>
            <w:tcW w:w="2977" w:type="dxa"/>
          </w:tcPr>
          <w:p w14:paraId="70761D2F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 xml:space="preserve">Gender, </w:t>
            </w:r>
            <w:proofErr w:type="spellStart"/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male:female</w:t>
            </w:r>
            <w:proofErr w:type="spellEnd"/>
            <w:proofErr w:type="gramEnd"/>
          </w:p>
        </w:tc>
        <w:tc>
          <w:tcPr>
            <w:tcW w:w="1559" w:type="dxa"/>
          </w:tcPr>
          <w:p w14:paraId="7E4A8A02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40:11</w:t>
            </w:r>
          </w:p>
        </w:tc>
        <w:tc>
          <w:tcPr>
            <w:tcW w:w="1701" w:type="dxa"/>
            <w:vAlign w:val="center"/>
          </w:tcPr>
          <w:p w14:paraId="0C9D6B56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92:23</w:t>
            </w:r>
          </w:p>
        </w:tc>
        <w:tc>
          <w:tcPr>
            <w:tcW w:w="1701" w:type="dxa"/>
            <w:vAlign w:val="center"/>
          </w:tcPr>
          <w:p w14:paraId="0E2B786B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40:37</w:t>
            </w:r>
          </w:p>
        </w:tc>
        <w:tc>
          <w:tcPr>
            <w:tcW w:w="1701" w:type="dxa"/>
            <w:vAlign w:val="center"/>
          </w:tcPr>
          <w:p w14:paraId="34B760D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32:37</w:t>
            </w:r>
          </w:p>
        </w:tc>
        <w:tc>
          <w:tcPr>
            <w:tcW w:w="1668" w:type="dxa"/>
            <w:vAlign w:val="center"/>
          </w:tcPr>
          <w:p w14:paraId="7A0BB667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12:20</w:t>
            </w:r>
          </w:p>
        </w:tc>
        <w:tc>
          <w:tcPr>
            <w:tcW w:w="1593" w:type="dxa"/>
            <w:vAlign w:val="center"/>
          </w:tcPr>
          <w:p w14:paraId="2E618F7F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61:14</w:t>
            </w:r>
          </w:p>
        </w:tc>
        <w:tc>
          <w:tcPr>
            <w:tcW w:w="992" w:type="dxa"/>
            <w:vAlign w:val="center"/>
          </w:tcPr>
          <w:p w14:paraId="6FCABB3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</w:tr>
      <w:tr w:rsidR="00C02C4B" w:rsidRPr="00C02C4B" w14:paraId="2766ED1F" w14:textId="77777777" w:rsidTr="00B4237E">
        <w:trPr>
          <w:trHeight w:val="703"/>
        </w:trPr>
        <w:tc>
          <w:tcPr>
            <w:tcW w:w="2977" w:type="dxa"/>
          </w:tcPr>
          <w:p w14:paraId="753A0CEC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 xml:space="preserve">Etiology, </w:t>
            </w:r>
          </w:p>
          <w:p w14:paraId="4F0EAE79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HBV:HCV</w:t>
            </w:r>
            <w:proofErr w:type="gramEnd"/>
            <w:r w:rsidRPr="00C02C4B">
              <w:rPr>
                <w:rFonts w:ascii="Times New Roman" w:hAnsi="Times New Roman" w:cs="Times New Roman"/>
                <w:color w:val="000000" w:themeColor="text1"/>
              </w:rPr>
              <w:t>:HBV+HCV:</w:t>
            </w:r>
          </w:p>
          <w:p w14:paraId="014831CD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Alc:NBNCNAlc</w:t>
            </w:r>
            <w:proofErr w:type="spellEnd"/>
            <w:proofErr w:type="gramEnd"/>
          </w:p>
        </w:tc>
        <w:tc>
          <w:tcPr>
            <w:tcW w:w="1559" w:type="dxa"/>
          </w:tcPr>
          <w:p w14:paraId="49AB30C8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7B420C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6:20:0:10:15</w:t>
            </w:r>
            <w:proofErr w:type="gramEnd"/>
          </w:p>
        </w:tc>
        <w:tc>
          <w:tcPr>
            <w:tcW w:w="1701" w:type="dxa"/>
            <w:vAlign w:val="center"/>
          </w:tcPr>
          <w:p w14:paraId="5EA1A00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19:37:0:18:41</w:t>
            </w:r>
            <w:proofErr w:type="gramEnd"/>
          </w:p>
        </w:tc>
        <w:tc>
          <w:tcPr>
            <w:tcW w:w="1701" w:type="dxa"/>
            <w:vAlign w:val="center"/>
          </w:tcPr>
          <w:p w14:paraId="7985D674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31:60:0:45:41</w:t>
            </w:r>
            <w:proofErr w:type="gramEnd"/>
          </w:p>
        </w:tc>
        <w:tc>
          <w:tcPr>
            <w:tcW w:w="1701" w:type="dxa"/>
            <w:vAlign w:val="center"/>
          </w:tcPr>
          <w:p w14:paraId="1E81282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32:56:0:37:44</w:t>
            </w:r>
            <w:proofErr w:type="gramEnd"/>
          </w:p>
        </w:tc>
        <w:tc>
          <w:tcPr>
            <w:tcW w:w="1668" w:type="dxa"/>
            <w:vAlign w:val="center"/>
          </w:tcPr>
          <w:p w14:paraId="5BED9444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22:43:0:32:35</w:t>
            </w:r>
            <w:proofErr w:type="gramEnd"/>
          </w:p>
        </w:tc>
        <w:tc>
          <w:tcPr>
            <w:tcW w:w="1593" w:type="dxa"/>
            <w:vAlign w:val="center"/>
          </w:tcPr>
          <w:p w14:paraId="445DCE7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7:23:1:17:27</w:t>
            </w:r>
            <w:proofErr w:type="gramEnd"/>
          </w:p>
        </w:tc>
        <w:tc>
          <w:tcPr>
            <w:tcW w:w="992" w:type="dxa"/>
            <w:vAlign w:val="center"/>
          </w:tcPr>
          <w:p w14:paraId="5DC69C4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0.313</w:t>
            </w:r>
          </w:p>
        </w:tc>
      </w:tr>
      <w:tr w:rsidR="00C02C4B" w:rsidRPr="00C02C4B" w14:paraId="1C3DBD20" w14:textId="77777777" w:rsidTr="00B4237E">
        <w:trPr>
          <w:trHeight w:val="361"/>
        </w:trPr>
        <w:tc>
          <w:tcPr>
            <w:tcW w:w="2977" w:type="dxa"/>
          </w:tcPr>
          <w:p w14:paraId="32A38C1D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ECOG PS, 0:1:2:3:4</w:t>
            </w:r>
          </w:p>
        </w:tc>
        <w:tc>
          <w:tcPr>
            <w:tcW w:w="1559" w:type="dxa"/>
          </w:tcPr>
          <w:p w14:paraId="474303CF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51:0:0:0:0</w:t>
            </w:r>
            <w:proofErr w:type="gramEnd"/>
          </w:p>
        </w:tc>
        <w:tc>
          <w:tcPr>
            <w:tcW w:w="1701" w:type="dxa"/>
            <w:vAlign w:val="center"/>
          </w:tcPr>
          <w:p w14:paraId="70F5FCC7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102:11:1:0:1</w:t>
            </w:r>
            <w:proofErr w:type="gramEnd"/>
          </w:p>
        </w:tc>
        <w:tc>
          <w:tcPr>
            <w:tcW w:w="1701" w:type="dxa"/>
            <w:vAlign w:val="center"/>
          </w:tcPr>
          <w:p w14:paraId="27EF63AB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155:18:2:2:0</w:t>
            </w:r>
            <w:proofErr w:type="gramEnd"/>
          </w:p>
        </w:tc>
        <w:tc>
          <w:tcPr>
            <w:tcW w:w="1701" w:type="dxa"/>
            <w:vAlign w:val="center"/>
          </w:tcPr>
          <w:p w14:paraId="25CF56E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134:31:4:0:0</w:t>
            </w:r>
            <w:proofErr w:type="gramEnd"/>
          </w:p>
        </w:tc>
        <w:tc>
          <w:tcPr>
            <w:tcW w:w="1668" w:type="dxa"/>
            <w:vAlign w:val="center"/>
          </w:tcPr>
          <w:p w14:paraId="1E450C0C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99:27:4:2:0</w:t>
            </w:r>
            <w:proofErr w:type="gramEnd"/>
          </w:p>
        </w:tc>
        <w:tc>
          <w:tcPr>
            <w:tcW w:w="1593" w:type="dxa"/>
            <w:vAlign w:val="center"/>
          </w:tcPr>
          <w:p w14:paraId="59EBEA12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44:23:8:0:0</w:t>
            </w:r>
            <w:proofErr w:type="gramEnd"/>
          </w:p>
        </w:tc>
        <w:tc>
          <w:tcPr>
            <w:tcW w:w="992" w:type="dxa"/>
            <w:vAlign w:val="center"/>
          </w:tcPr>
          <w:p w14:paraId="4A7F99D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02C4B" w:rsidRPr="00C02C4B" w14:paraId="4D62F590" w14:textId="77777777" w:rsidTr="00B4237E">
        <w:trPr>
          <w:trHeight w:val="361"/>
        </w:trPr>
        <w:tc>
          <w:tcPr>
            <w:tcW w:w="2977" w:type="dxa"/>
          </w:tcPr>
          <w:p w14:paraId="078D3D4F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AST, U/L*</w:t>
            </w:r>
          </w:p>
        </w:tc>
        <w:tc>
          <w:tcPr>
            <w:tcW w:w="1559" w:type="dxa"/>
          </w:tcPr>
          <w:p w14:paraId="5075BA84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9 (23-38)</w:t>
            </w:r>
          </w:p>
        </w:tc>
        <w:tc>
          <w:tcPr>
            <w:tcW w:w="1701" w:type="dxa"/>
            <w:vAlign w:val="center"/>
          </w:tcPr>
          <w:p w14:paraId="4F814A5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9 (23-40)</w:t>
            </w:r>
          </w:p>
        </w:tc>
        <w:tc>
          <w:tcPr>
            <w:tcW w:w="1701" w:type="dxa"/>
            <w:vAlign w:val="center"/>
          </w:tcPr>
          <w:p w14:paraId="2E0DFD7E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33 (27-46)</w:t>
            </w:r>
          </w:p>
        </w:tc>
        <w:tc>
          <w:tcPr>
            <w:tcW w:w="1701" w:type="dxa"/>
            <w:vAlign w:val="center"/>
          </w:tcPr>
          <w:p w14:paraId="69C29759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39 (29-56)</w:t>
            </w:r>
          </w:p>
        </w:tc>
        <w:tc>
          <w:tcPr>
            <w:tcW w:w="1668" w:type="dxa"/>
            <w:vAlign w:val="center"/>
          </w:tcPr>
          <w:p w14:paraId="6935239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47 (32-66)</w:t>
            </w:r>
          </w:p>
        </w:tc>
        <w:tc>
          <w:tcPr>
            <w:tcW w:w="1593" w:type="dxa"/>
            <w:vAlign w:val="center"/>
          </w:tcPr>
          <w:p w14:paraId="36A37E7F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56 (40-87)</w:t>
            </w:r>
          </w:p>
        </w:tc>
        <w:tc>
          <w:tcPr>
            <w:tcW w:w="992" w:type="dxa"/>
            <w:vAlign w:val="center"/>
          </w:tcPr>
          <w:p w14:paraId="3938A6C7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02C4B" w:rsidRPr="00C02C4B" w14:paraId="1B8CEE48" w14:textId="77777777" w:rsidTr="00B4237E">
        <w:trPr>
          <w:trHeight w:val="341"/>
        </w:trPr>
        <w:tc>
          <w:tcPr>
            <w:tcW w:w="2977" w:type="dxa"/>
          </w:tcPr>
          <w:p w14:paraId="687363E9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ALT, U/L*</w:t>
            </w:r>
          </w:p>
        </w:tc>
        <w:tc>
          <w:tcPr>
            <w:tcW w:w="1559" w:type="dxa"/>
          </w:tcPr>
          <w:p w14:paraId="2DCCD03D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3 (23-38)</w:t>
            </w:r>
          </w:p>
        </w:tc>
        <w:tc>
          <w:tcPr>
            <w:tcW w:w="1701" w:type="dxa"/>
            <w:vAlign w:val="center"/>
          </w:tcPr>
          <w:p w14:paraId="255D91E6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4 (18-39)</w:t>
            </w:r>
          </w:p>
        </w:tc>
        <w:tc>
          <w:tcPr>
            <w:tcW w:w="1701" w:type="dxa"/>
            <w:vAlign w:val="center"/>
          </w:tcPr>
          <w:p w14:paraId="11B2E0F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4 (17-38)</w:t>
            </w:r>
          </w:p>
        </w:tc>
        <w:tc>
          <w:tcPr>
            <w:tcW w:w="1701" w:type="dxa"/>
            <w:vAlign w:val="center"/>
          </w:tcPr>
          <w:p w14:paraId="166C8D31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27 (20-48)</w:t>
            </w:r>
          </w:p>
        </w:tc>
        <w:tc>
          <w:tcPr>
            <w:tcW w:w="1668" w:type="dxa"/>
            <w:vAlign w:val="center"/>
          </w:tcPr>
          <w:p w14:paraId="5D714C24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30 (21-43)</w:t>
            </w:r>
          </w:p>
        </w:tc>
        <w:tc>
          <w:tcPr>
            <w:tcW w:w="1593" w:type="dxa"/>
            <w:vAlign w:val="center"/>
          </w:tcPr>
          <w:p w14:paraId="5E82FBE2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34 (26-42)</w:t>
            </w:r>
          </w:p>
        </w:tc>
        <w:tc>
          <w:tcPr>
            <w:tcW w:w="992" w:type="dxa"/>
            <w:vAlign w:val="center"/>
          </w:tcPr>
          <w:p w14:paraId="6206022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02C4B" w:rsidRPr="00C02C4B" w14:paraId="272CFBEA" w14:textId="77777777" w:rsidTr="00B4237E">
        <w:trPr>
          <w:trHeight w:val="341"/>
        </w:trPr>
        <w:tc>
          <w:tcPr>
            <w:tcW w:w="2977" w:type="dxa"/>
          </w:tcPr>
          <w:p w14:paraId="089DF369" w14:textId="77777777" w:rsidR="00C02C4B" w:rsidRPr="00C02C4B" w:rsidRDefault="00C02C4B" w:rsidP="00B4237E">
            <w:pPr>
              <w:ind w:right="-130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 xml:space="preserve">Treatment line, </w:t>
            </w:r>
            <w:proofErr w:type="spellStart"/>
            <w:proofErr w:type="gramStart"/>
            <w:r w:rsidRPr="00C02C4B">
              <w:rPr>
                <w:rFonts w:ascii="Times New Roman" w:hAnsi="Times New Roman" w:cs="Times New Roman"/>
                <w:color w:val="000000" w:themeColor="text1"/>
              </w:rPr>
              <w:t>first:later</w:t>
            </w:r>
            <w:proofErr w:type="spellEnd"/>
            <w:proofErr w:type="gramEnd"/>
          </w:p>
        </w:tc>
        <w:tc>
          <w:tcPr>
            <w:tcW w:w="1559" w:type="dxa"/>
          </w:tcPr>
          <w:p w14:paraId="2E8FBFEA" w14:textId="77777777" w:rsidR="00C02C4B" w:rsidRPr="00C02C4B" w:rsidRDefault="00C02C4B" w:rsidP="00B423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40:11</w:t>
            </w:r>
          </w:p>
        </w:tc>
        <w:tc>
          <w:tcPr>
            <w:tcW w:w="1701" w:type="dxa"/>
            <w:vAlign w:val="center"/>
          </w:tcPr>
          <w:p w14:paraId="5BC23365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89:26</w:t>
            </w:r>
          </w:p>
        </w:tc>
        <w:tc>
          <w:tcPr>
            <w:tcW w:w="1701" w:type="dxa"/>
            <w:vAlign w:val="center"/>
          </w:tcPr>
          <w:p w14:paraId="443A9D28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26:51</w:t>
            </w:r>
          </w:p>
        </w:tc>
        <w:tc>
          <w:tcPr>
            <w:tcW w:w="1701" w:type="dxa"/>
            <w:vAlign w:val="center"/>
          </w:tcPr>
          <w:p w14:paraId="17ABDDDA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112:57</w:t>
            </w:r>
          </w:p>
        </w:tc>
        <w:tc>
          <w:tcPr>
            <w:tcW w:w="1668" w:type="dxa"/>
            <w:vAlign w:val="center"/>
          </w:tcPr>
          <w:p w14:paraId="376AB143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73:59</w:t>
            </w:r>
          </w:p>
        </w:tc>
        <w:tc>
          <w:tcPr>
            <w:tcW w:w="1593" w:type="dxa"/>
            <w:vAlign w:val="center"/>
          </w:tcPr>
          <w:p w14:paraId="131F329B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47:28</w:t>
            </w:r>
          </w:p>
        </w:tc>
        <w:tc>
          <w:tcPr>
            <w:tcW w:w="992" w:type="dxa"/>
            <w:vAlign w:val="center"/>
          </w:tcPr>
          <w:p w14:paraId="2EE520ED" w14:textId="77777777" w:rsidR="00C02C4B" w:rsidRPr="00C02C4B" w:rsidRDefault="00C02C4B" w:rsidP="00B423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C4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</w:tbl>
    <w:p w14:paraId="03C9155B" w14:textId="77777777" w:rsidR="00C02C4B" w:rsidRPr="00C02C4B" w:rsidRDefault="00C02C4B" w:rsidP="00C02C4B">
      <w:pPr>
        <w:rPr>
          <w:rFonts w:ascii="Times New Roman" w:hAnsi="Times New Roman" w:cs="Times New Roman"/>
        </w:rPr>
      </w:pPr>
      <w:r w:rsidRPr="00C02C4B">
        <w:rPr>
          <w:rFonts w:ascii="Times New Roman" w:hAnsi="Times New Roman" w:cs="Times New Roman"/>
          <w:color w:val="000000" w:themeColor="text1"/>
        </w:rPr>
        <w:t xml:space="preserve">*Median (interquartile range). HBV: hepatitis B virus, HCV: hepatitis C virus, ALC: alcohol, </w:t>
      </w:r>
      <w:proofErr w:type="spellStart"/>
      <w:r w:rsidRPr="00C02C4B">
        <w:rPr>
          <w:rFonts w:ascii="Times New Roman" w:hAnsi="Times New Roman" w:cs="Times New Roman"/>
          <w:color w:val="000000" w:themeColor="text1"/>
        </w:rPr>
        <w:t>NBNCNAlc</w:t>
      </w:r>
      <w:proofErr w:type="spellEnd"/>
      <w:r w:rsidRPr="00C02C4B">
        <w:rPr>
          <w:rFonts w:ascii="Times New Roman" w:hAnsi="Times New Roman" w:cs="Times New Roman"/>
          <w:color w:val="000000" w:themeColor="text1"/>
        </w:rPr>
        <w:t>: non-HBV-non-HCV-non-alcohol, ECOG PS: Eastern Cooperative Oncology Group performance status, AST: aspartate aminotransferase, ALT: alanine aminotransferase</w:t>
      </w:r>
    </w:p>
    <w:p w14:paraId="5444F343" w14:textId="77777777" w:rsidR="00C02C4B" w:rsidRPr="00C02C4B" w:rsidRDefault="00C02C4B" w:rsidP="00C02C4B">
      <w:pPr>
        <w:rPr>
          <w:rFonts w:ascii="Times New Roman" w:hAnsi="Times New Roman" w:cs="Times New Roman"/>
          <w:color w:val="FF0000"/>
        </w:rPr>
      </w:pPr>
    </w:p>
    <w:p w14:paraId="4AEB9737" w14:textId="77777777" w:rsidR="00473A22" w:rsidRPr="00C02C4B" w:rsidRDefault="00473A22">
      <w:pPr>
        <w:rPr>
          <w:rFonts w:ascii="Times New Roman" w:hAnsi="Times New Roman" w:cs="Times New Roman"/>
        </w:rPr>
      </w:pPr>
    </w:p>
    <w:sectPr w:rsidR="00473A22" w:rsidRPr="00C02C4B" w:rsidSect="007E0FD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F6F5E"/>
    <w:multiLevelType w:val="hybridMultilevel"/>
    <w:tmpl w:val="2C344476"/>
    <w:lvl w:ilvl="0" w:tplc="B8507A2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31193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22F"/>
    <w:rsid w:val="00016291"/>
    <w:rsid w:val="0002575B"/>
    <w:rsid w:val="00035624"/>
    <w:rsid w:val="0005077B"/>
    <w:rsid w:val="000665B7"/>
    <w:rsid w:val="00071E92"/>
    <w:rsid w:val="000742B6"/>
    <w:rsid w:val="00076F2D"/>
    <w:rsid w:val="00082632"/>
    <w:rsid w:val="00082B55"/>
    <w:rsid w:val="00090B07"/>
    <w:rsid w:val="0009160E"/>
    <w:rsid w:val="00093DC0"/>
    <w:rsid w:val="00093F21"/>
    <w:rsid w:val="000954BE"/>
    <w:rsid w:val="0009673C"/>
    <w:rsid w:val="000A2454"/>
    <w:rsid w:val="000B13A6"/>
    <w:rsid w:val="000B682A"/>
    <w:rsid w:val="000B6890"/>
    <w:rsid w:val="000B6C62"/>
    <w:rsid w:val="000C0880"/>
    <w:rsid w:val="000C4470"/>
    <w:rsid w:val="000D6FBC"/>
    <w:rsid w:val="000F3B56"/>
    <w:rsid w:val="000F3C4D"/>
    <w:rsid w:val="00100B02"/>
    <w:rsid w:val="0010779B"/>
    <w:rsid w:val="0012208B"/>
    <w:rsid w:val="00143DAA"/>
    <w:rsid w:val="00160502"/>
    <w:rsid w:val="001649D8"/>
    <w:rsid w:val="00164B08"/>
    <w:rsid w:val="00172269"/>
    <w:rsid w:val="001849AA"/>
    <w:rsid w:val="001A0291"/>
    <w:rsid w:val="001B4EEB"/>
    <w:rsid w:val="001B6FCB"/>
    <w:rsid w:val="001D2A52"/>
    <w:rsid w:val="001D3B63"/>
    <w:rsid w:val="001E03C6"/>
    <w:rsid w:val="001E4830"/>
    <w:rsid w:val="001F75E3"/>
    <w:rsid w:val="001F7609"/>
    <w:rsid w:val="0020280E"/>
    <w:rsid w:val="00203DCE"/>
    <w:rsid w:val="00217451"/>
    <w:rsid w:val="0021767F"/>
    <w:rsid w:val="002212F3"/>
    <w:rsid w:val="00223F48"/>
    <w:rsid w:val="002325B0"/>
    <w:rsid w:val="0023395D"/>
    <w:rsid w:val="002344BB"/>
    <w:rsid w:val="00241F5C"/>
    <w:rsid w:val="0024231A"/>
    <w:rsid w:val="00242E79"/>
    <w:rsid w:val="00263CC6"/>
    <w:rsid w:val="00265E6F"/>
    <w:rsid w:val="002739E9"/>
    <w:rsid w:val="00280AAC"/>
    <w:rsid w:val="00280FAC"/>
    <w:rsid w:val="002843DE"/>
    <w:rsid w:val="002A32AF"/>
    <w:rsid w:val="002A4298"/>
    <w:rsid w:val="002B0BB1"/>
    <w:rsid w:val="002C4545"/>
    <w:rsid w:val="002C48D9"/>
    <w:rsid w:val="002C6052"/>
    <w:rsid w:val="002E0330"/>
    <w:rsid w:val="002E40D1"/>
    <w:rsid w:val="002E55A9"/>
    <w:rsid w:val="002E5B86"/>
    <w:rsid w:val="002F52E1"/>
    <w:rsid w:val="002F5E2F"/>
    <w:rsid w:val="002F75BD"/>
    <w:rsid w:val="002F7AB5"/>
    <w:rsid w:val="00302F04"/>
    <w:rsid w:val="00314E25"/>
    <w:rsid w:val="00316CB8"/>
    <w:rsid w:val="00317A30"/>
    <w:rsid w:val="00323D59"/>
    <w:rsid w:val="003309D2"/>
    <w:rsid w:val="003379AA"/>
    <w:rsid w:val="00340B55"/>
    <w:rsid w:val="0034184F"/>
    <w:rsid w:val="00343B21"/>
    <w:rsid w:val="003476A2"/>
    <w:rsid w:val="00376F80"/>
    <w:rsid w:val="003779AD"/>
    <w:rsid w:val="00395390"/>
    <w:rsid w:val="003A2B54"/>
    <w:rsid w:val="003A35E6"/>
    <w:rsid w:val="003C6AC5"/>
    <w:rsid w:val="003D119B"/>
    <w:rsid w:val="003D5410"/>
    <w:rsid w:val="003E2636"/>
    <w:rsid w:val="003F1220"/>
    <w:rsid w:val="0040167D"/>
    <w:rsid w:val="0040250A"/>
    <w:rsid w:val="00404590"/>
    <w:rsid w:val="00407517"/>
    <w:rsid w:val="00414FC8"/>
    <w:rsid w:val="00415B2B"/>
    <w:rsid w:val="0042186D"/>
    <w:rsid w:val="00427462"/>
    <w:rsid w:val="00430AA9"/>
    <w:rsid w:val="00431A8F"/>
    <w:rsid w:val="004452C8"/>
    <w:rsid w:val="004477B7"/>
    <w:rsid w:val="004527E9"/>
    <w:rsid w:val="00453D54"/>
    <w:rsid w:val="004569B2"/>
    <w:rsid w:val="00466B28"/>
    <w:rsid w:val="004727B4"/>
    <w:rsid w:val="00473A22"/>
    <w:rsid w:val="00487E95"/>
    <w:rsid w:val="004A375A"/>
    <w:rsid w:val="004B27C6"/>
    <w:rsid w:val="004B6F48"/>
    <w:rsid w:val="004D0004"/>
    <w:rsid w:val="004E3D42"/>
    <w:rsid w:val="004F551F"/>
    <w:rsid w:val="0050682D"/>
    <w:rsid w:val="00513034"/>
    <w:rsid w:val="0051426E"/>
    <w:rsid w:val="00514DC8"/>
    <w:rsid w:val="0052362F"/>
    <w:rsid w:val="0053593A"/>
    <w:rsid w:val="005457E5"/>
    <w:rsid w:val="0055332B"/>
    <w:rsid w:val="00560441"/>
    <w:rsid w:val="00566808"/>
    <w:rsid w:val="005859B9"/>
    <w:rsid w:val="0058696C"/>
    <w:rsid w:val="00592720"/>
    <w:rsid w:val="0059294D"/>
    <w:rsid w:val="005A22F5"/>
    <w:rsid w:val="005A5360"/>
    <w:rsid w:val="005B596D"/>
    <w:rsid w:val="005B6A9E"/>
    <w:rsid w:val="005B7D3A"/>
    <w:rsid w:val="005C171D"/>
    <w:rsid w:val="005C4E5F"/>
    <w:rsid w:val="005D0E78"/>
    <w:rsid w:val="005D5953"/>
    <w:rsid w:val="005E1C5C"/>
    <w:rsid w:val="005E282A"/>
    <w:rsid w:val="005E44F2"/>
    <w:rsid w:val="005E544B"/>
    <w:rsid w:val="005F1C8A"/>
    <w:rsid w:val="005F75EF"/>
    <w:rsid w:val="0060009D"/>
    <w:rsid w:val="0060067A"/>
    <w:rsid w:val="006016F8"/>
    <w:rsid w:val="00601883"/>
    <w:rsid w:val="0061517C"/>
    <w:rsid w:val="006215C2"/>
    <w:rsid w:val="00621940"/>
    <w:rsid w:val="006323CE"/>
    <w:rsid w:val="00645223"/>
    <w:rsid w:val="00653362"/>
    <w:rsid w:val="0065428D"/>
    <w:rsid w:val="006574C1"/>
    <w:rsid w:val="00670CB5"/>
    <w:rsid w:val="006721DE"/>
    <w:rsid w:val="00673565"/>
    <w:rsid w:val="0067599D"/>
    <w:rsid w:val="00675A7A"/>
    <w:rsid w:val="00676176"/>
    <w:rsid w:val="00676DED"/>
    <w:rsid w:val="006800F5"/>
    <w:rsid w:val="00687FE9"/>
    <w:rsid w:val="006932A6"/>
    <w:rsid w:val="006B3391"/>
    <w:rsid w:val="006B33BA"/>
    <w:rsid w:val="006B7B8A"/>
    <w:rsid w:val="006C0316"/>
    <w:rsid w:val="006C3879"/>
    <w:rsid w:val="006C417C"/>
    <w:rsid w:val="006D142D"/>
    <w:rsid w:val="006E2B6C"/>
    <w:rsid w:val="007005CA"/>
    <w:rsid w:val="00701938"/>
    <w:rsid w:val="00701C04"/>
    <w:rsid w:val="00710973"/>
    <w:rsid w:val="00715E02"/>
    <w:rsid w:val="00717D16"/>
    <w:rsid w:val="00722AA0"/>
    <w:rsid w:val="00722E6E"/>
    <w:rsid w:val="00730DA4"/>
    <w:rsid w:val="007373C9"/>
    <w:rsid w:val="00741A80"/>
    <w:rsid w:val="0075118C"/>
    <w:rsid w:val="00757CD0"/>
    <w:rsid w:val="00761AC4"/>
    <w:rsid w:val="00773EC3"/>
    <w:rsid w:val="00774652"/>
    <w:rsid w:val="00774763"/>
    <w:rsid w:val="007759D6"/>
    <w:rsid w:val="007878D9"/>
    <w:rsid w:val="00787BA8"/>
    <w:rsid w:val="007940A9"/>
    <w:rsid w:val="007A1937"/>
    <w:rsid w:val="007A3CBE"/>
    <w:rsid w:val="007C6A0C"/>
    <w:rsid w:val="007E02E0"/>
    <w:rsid w:val="007E0FDD"/>
    <w:rsid w:val="007E467D"/>
    <w:rsid w:val="007E566F"/>
    <w:rsid w:val="007F4041"/>
    <w:rsid w:val="0080093B"/>
    <w:rsid w:val="0080274F"/>
    <w:rsid w:val="0080746B"/>
    <w:rsid w:val="00807EB0"/>
    <w:rsid w:val="00810E1B"/>
    <w:rsid w:val="00810E8F"/>
    <w:rsid w:val="0082003A"/>
    <w:rsid w:val="0082058C"/>
    <w:rsid w:val="0083671E"/>
    <w:rsid w:val="00850C93"/>
    <w:rsid w:val="008566E7"/>
    <w:rsid w:val="00856E24"/>
    <w:rsid w:val="00863928"/>
    <w:rsid w:val="00866223"/>
    <w:rsid w:val="00881104"/>
    <w:rsid w:val="00893ABA"/>
    <w:rsid w:val="00895345"/>
    <w:rsid w:val="00897865"/>
    <w:rsid w:val="008A0E03"/>
    <w:rsid w:val="008B0908"/>
    <w:rsid w:val="008B5531"/>
    <w:rsid w:val="008C4961"/>
    <w:rsid w:val="008E13FC"/>
    <w:rsid w:val="008F1FBA"/>
    <w:rsid w:val="008F424E"/>
    <w:rsid w:val="00922A2D"/>
    <w:rsid w:val="009448F9"/>
    <w:rsid w:val="00946190"/>
    <w:rsid w:val="009464E9"/>
    <w:rsid w:val="0096012E"/>
    <w:rsid w:val="00962E6E"/>
    <w:rsid w:val="00966880"/>
    <w:rsid w:val="00971497"/>
    <w:rsid w:val="009725DE"/>
    <w:rsid w:val="00974B57"/>
    <w:rsid w:val="00982E9C"/>
    <w:rsid w:val="00994F69"/>
    <w:rsid w:val="009A5B41"/>
    <w:rsid w:val="009B0530"/>
    <w:rsid w:val="009C2C0B"/>
    <w:rsid w:val="009C33DA"/>
    <w:rsid w:val="009C7CF5"/>
    <w:rsid w:val="009E1222"/>
    <w:rsid w:val="009E3A4F"/>
    <w:rsid w:val="009F402D"/>
    <w:rsid w:val="009F43A6"/>
    <w:rsid w:val="009F7262"/>
    <w:rsid w:val="00A144A7"/>
    <w:rsid w:val="00A20AC7"/>
    <w:rsid w:val="00A34B84"/>
    <w:rsid w:val="00A438A3"/>
    <w:rsid w:val="00A509B6"/>
    <w:rsid w:val="00A52856"/>
    <w:rsid w:val="00A552DB"/>
    <w:rsid w:val="00A737EE"/>
    <w:rsid w:val="00A8022F"/>
    <w:rsid w:val="00AA2A98"/>
    <w:rsid w:val="00AB09CF"/>
    <w:rsid w:val="00AB1AAA"/>
    <w:rsid w:val="00AD214E"/>
    <w:rsid w:val="00AE7F58"/>
    <w:rsid w:val="00B03C1D"/>
    <w:rsid w:val="00B042A7"/>
    <w:rsid w:val="00B05A29"/>
    <w:rsid w:val="00B074D2"/>
    <w:rsid w:val="00B07759"/>
    <w:rsid w:val="00B1445F"/>
    <w:rsid w:val="00B24DB8"/>
    <w:rsid w:val="00B30EE8"/>
    <w:rsid w:val="00B31807"/>
    <w:rsid w:val="00B33B8F"/>
    <w:rsid w:val="00B349A6"/>
    <w:rsid w:val="00B4514B"/>
    <w:rsid w:val="00B476E4"/>
    <w:rsid w:val="00B52446"/>
    <w:rsid w:val="00B54F49"/>
    <w:rsid w:val="00B56435"/>
    <w:rsid w:val="00B621E4"/>
    <w:rsid w:val="00B67466"/>
    <w:rsid w:val="00B7524D"/>
    <w:rsid w:val="00B764E1"/>
    <w:rsid w:val="00B8515C"/>
    <w:rsid w:val="00B8655B"/>
    <w:rsid w:val="00B91183"/>
    <w:rsid w:val="00B92487"/>
    <w:rsid w:val="00B934CD"/>
    <w:rsid w:val="00B93AED"/>
    <w:rsid w:val="00BA0E05"/>
    <w:rsid w:val="00BA2A1F"/>
    <w:rsid w:val="00BA2B13"/>
    <w:rsid w:val="00BA3ECA"/>
    <w:rsid w:val="00BA702E"/>
    <w:rsid w:val="00BB634F"/>
    <w:rsid w:val="00BB686A"/>
    <w:rsid w:val="00BC0CC1"/>
    <w:rsid w:val="00BC5C75"/>
    <w:rsid w:val="00BE28AF"/>
    <w:rsid w:val="00BF2D26"/>
    <w:rsid w:val="00C0086D"/>
    <w:rsid w:val="00C022D0"/>
    <w:rsid w:val="00C02C4B"/>
    <w:rsid w:val="00C033F9"/>
    <w:rsid w:val="00C0473B"/>
    <w:rsid w:val="00C06797"/>
    <w:rsid w:val="00C134BB"/>
    <w:rsid w:val="00C2584E"/>
    <w:rsid w:val="00C2628D"/>
    <w:rsid w:val="00C34F16"/>
    <w:rsid w:val="00C401BA"/>
    <w:rsid w:val="00C47C38"/>
    <w:rsid w:val="00C55F3B"/>
    <w:rsid w:val="00C66CCD"/>
    <w:rsid w:val="00C7151F"/>
    <w:rsid w:val="00C7618B"/>
    <w:rsid w:val="00C823D1"/>
    <w:rsid w:val="00C90911"/>
    <w:rsid w:val="00C91A1A"/>
    <w:rsid w:val="00C956C0"/>
    <w:rsid w:val="00CA58FD"/>
    <w:rsid w:val="00CB3477"/>
    <w:rsid w:val="00CC737E"/>
    <w:rsid w:val="00CD4A98"/>
    <w:rsid w:val="00CD4C08"/>
    <w:rsid w:val="00CD6670"/>
    <w:rsid w:val="00CF39BF"/>
    <w:rsid w:val="00D02375"/>
    <w:rsid w:val="00D1388A"/>
    <w:rsid w:val="00D362E4"/>
    <w:rsid w:val="00D60E12"/>
    <w:rsid w:val="00D62854"/>
    <w:rsid w:val="00D7071C"/>
    <w:rsid w:val="00D943A5"/>
    <w:rsid w:val="00DA5859"/>
    <w:rsid w:val="00DB0F78"/>
    <w:rsid w:val="00DB245B"/>
    <w:rsid w:val="00DB5F98"/>
    <w:rsid w:val="00DB755B"/>
    <w:rsid w:val="00DC0195"/>
    <w:rsid w:val="00DC1291"/>
    <w:rsid w:val="00DD547E"/>
    <w:rsid w:val="00DD7607"/>
    <w:rsid w:val="00DF0D91"/>
    <w:rsid w:val="00E377E7"/>
    <w:rsid w:val="00E4366E"/>
    <w:rsid w:val="00E50ABA"/>
    <w:rsid w:val="00E5240E"/>
    <w:rsid w:val="00E55359"/>
    <w:rsid w:val="00E63A50"/>
    <w:rsid w:val="00E76BBA"/>
    <w:rsid w:val="00E77581"/>
    <w:rsid w:val="00E77EE3"/>
    <w:rsid w:val="00E86E51"/>
    <w:rsid w:val="00E906D8"/>
    <w:rsid w:val="00E9187B"/>
    <w:rsid w:val="00E92C39"/>
    <w:rsid w:val="00E9374D"/>
    <w:rsid w:val="00E96D2F"/>
    <w:rsid w:val="00EA1241"/>
    <w:rsid w:val="00EC1D72"/>
    <w:rsid w:val="00ED2680"/>
    <w:rsid w:val="00EE2723"/>
    <w:rsid w:val="00EE5E2F"/>
    <w:rsid w:val="00EF0274"/>
    <w:rsid w:val="00EF7B1E"/>
    <w:rsid w:val="00F02778"/>
    <w:rsid w:val="00F15211"/>
    <w:rsid w:val="00F255B8"/>
    <w:rsid w:val="00F277D1"/>
    <w:rsid w:val="00F356AB"/>
    <w:rsid w:val="00F47ADC"/>
    <w:rsid w:val="00F47C95"/>
    <w:rsid w:val="00F50816"/>
    <w:rsid w:val="00F60482"/>
    <w:rsid w:val="00F62916"/>
    <w:rsid w:val="00F66927"/>
    <w:rsid w:val="00F72C04"/>
    <w:rsid w:val="00F80119"/>
    <w:rsid w:val="00F84ED1"/>
    <w:rsid w:val="00FB00DB"/>
    <w:rsid w:val="00FB5C6B"/>
    <w:rsid w:val="00FC4B51"/>
    <w:rsid w:val="00FC5CE3"/>
    <w:rsid w:val="00FD3CBB"/>
    <w:rsid w:val="00FD49F9"/>
    <w:rsid w:val="00FE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2834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Ｐ明朝" w:hAnsi="Century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22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022F"/>
    <w:pPr>
      <w:widowControl w:val="0"/>
      <w:ind w:leftChars="400" w:left="840"/>
      <w:jc w:val="both"/>
    </w:pPr>
    <w:rPr>
      <w:rFonts w:ascii="Century" w:eastAsia="ＭＳ Ｐ明朝" w:hAnsi="Century" w:cs="Times New Roman (本文のフォント - コンプレ"/>
      <w:kern w:val="2"/>
      <w:sz w:val="21"/>
    </w:rPr>
  </w:style>
  <w:style w:type="table" w:styleId="a4">
    <w:name w:val="Table Grid"/>
    <w:basedOn w:val="a1"/>
    <w:uiPriority w:val="39"/>
    <w:rsid w:val="00A80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8566E7"/>
    <w:rPr>
      <w:rFonts w:ascii="ＭＳ Ｐゴシック" w:eastAsia="ＭＳ Ｐゴシック" w:hAnsi="ＭＳ Ｐゴシック" w:cs="ＭＳ Ｐゴシック"/>
      <w:kern w:val="0"/>
      <w:sz w:val="24"/>
    </w:rPr>
  </w:style>
  <w:style w:type="table" w:styleId="a6">
    <w:name w:val="Grid Table Light"/>
    <w:basedOn w:val="a1"/>
    <w:uiPriority w:val="40"/>
    <w:rsid w:val="00C02C4B"/>
    <w:rPr>
      <w:rFonts w:asciiTheme="minorHAnsi" w:eastAsiaTheme="minorEastAsia" w:hAnsiTheme="minorHAnsi" w:cstheme="minorBid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7T12:00:00Z</dcterms:created>
  <dcterms:modified xsi:type="dcterms:W3CDTF">2024-01-27T12:00:00Z</dcterms:modified>
</cp:coreProperties>
</file>